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AF1BE" w14:textId="4DCA617E" w:rsidR="00B4410A" w:rsidRDefault="00B4410A" w:rsidP="00CF64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7F5D8A"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</w:p>
    <w:p w14:paraId="0DDAADF3" w14:textId="16E05BB5" w:rsidR="00CF64D8" w:rsidRPr="00E12EB3" w:rsidRDefault="00CF64D8" w:rsidP="00CF64D8">
      <w:pPr>
        <w:rPr>
          <w:rFonts w:ascii="Times New Roman" w:hAnsi="Times New Roman" w:cs="Times New Roman"/>
          <w:b/>
        </w:rPr>
      </w:pPr>
      <w:r w:rsidRPr="00E12EB3">
        <w:rPr>
          <w:rFonts w:ascii="Times New Roman" w:hAnsi="Times New Roman" w:cs="Times New Roman"/>
          <w:b/>
        </w:rPr>
        <w:t>Full list of individual items included in</w:t>
      </w:r>
      <w:r>
        <w:rPr>
          <w:rFonts w:ascii="Times New Roman" w:hAnsi="Times New Roman" w:cs="Times New Roman"/>
          <w:b/>
        </w:rPr>
        <w:t xml:space="preserve"> knowledge, self-efficacy, and satisfaction</w:t>
      </w:r>
      <w:r w:rsidRPr="00E12EB3">
        <w:rPr>
          <w:rFonts w:ascii="Times New Roman" w:hAnsi="Times New Roman" w:cs="Times New Roman"/>
          <w:b/>
        </w:rPr>
        <w:t xml:space="preserve"> composite measures</w:t>
      </w:r>
    </w:p>
    <w:p w14:paraId="194FF123" w14:textId="77777777" w:rsidR="00CF64D8" w:rsidRDefault="00CF64D8" w:rsidP="00CF64D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4675"/>
      </w:tblGrid>
      <w:tr w:rsidR="00CF64D8" w:rsidRPr="0096109E" w14:paraId="433B562A" w14:textId="77777777" w:rsidTr="0092747D">
        <w:trPr>
          <w:trHeight w:val="77"/>
          <w:jc w:val="center"/>
        </w:trPr>
        <w:tc>
          <w:tcPr>
            <w:tcW w:w="2880" w:type="dxa"/>
          </w:tcPr>
          <w:p w14:paraId="2AE2857C" w14:textId="77777777" w:rsidR="00CF64D8" w:rsidRPr="005A289A" w:rsidRDefault="00CF64D8" w:rsidP="009274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89A">
              <w:rPr>
                <w:rFonts w:ascii="Times New Roman" w:hAnsi="Times New Roman" w:cs="Times New Roman"/>
                <w:b/>
                <w:sz w:val="20"/>
                <w:szCs w:val="20"/>
              </w:rPr>
              <w:t>Composite measure</w:t>
            </w:r>
          </w:p>
        </w:tc>
        <w:tc>
          <w:tcPr>
            <w:tcW w:w="4675" w:type="dxa"/>
          </w:tcPr>
          <w:p w14:paraId="4F27C19C" w14:textId="77777777" w:rsidR="00CF64D8" w:rsidRPr="005A289A" w:rsidRDefault="00CF64D8" w:rsidP="009274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89A">
              <w:rPr>
                <w:rFonts w:ascii="Times New Roman" w:hAnsi="Times New Roman" w:cs="Times New Roman"/>
                <w:b/>
                <w:sz w:val="20"/>
                <w:szCs w:val="20"/>
              </w:rPr>
              <w:t>Individual items</w:t>
            </w:r>
          </w:p>
        </w:tc>
      </w:tr>
      <w:tr w:rsidR="00CF64D8" w:rsidRPr="0096109E" w14:paraId="487A7715" w14:textId="77777777" w:rsidTr="0092747D">
        <w:trPr>
          <w:jc w:val="center"/>
        </w:trPr>
        <w:tc>
          <w:tcPr>
            <w:tcW w:w="2880" w:type="dxa"/>
          </w:tcPr>
          <w:p w14:paraId="56655097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</w:t>
            </w: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 xml:space="preserve"> knowledge: Breastfeeding</w:t>
            </w:r>
          </w:p>
        </w:tc>
        <w:tc>
          <w:tcPr>
            <w:tcW w:w="4675" w:type="dxa"/>
          </w:tcPr>
          <w:p w14:paraId="07D187B3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. Child should be breastfed immediately after birth</w:t>
            </w:r>
          </w:p>
          <w:p w14:paraId="0C4FA583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Child should be given colostrum</w:t>
            </w:r>
          </w:p>
          <w:p w14:paraId="668D5101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3. Child should be given expressed breastmilk when mother is away</w:t>
            </w:r>
          </w:p>
          <w:p w14:paraId="566978F7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4. List at least one reason child under 6 months should be exclusively breastfed</w:t>
            </w:r>
          </w:p>
          <w:p w14:paraId="27528143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5. Child under 6 months should not be given water in hot weather</w:t>
            </w:r>
          </w:p>
          <w:p w14:paraId="23359F8A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6. Child should be breastfed until 24 months of age</w:t>
            </w:r>
          </w:p>
          <w:p w14:paraId="5B362D73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7. Mother should continue breastfeeding even if pregnant</w:t>
            </w:r>
          </w:p>
        </w:tc>
      </w:tr>
      <w:tr w:rsidR="00CF64D8" w:rsidRPr="0096109E" w14:paraId="4F36D406" w14:textId="77777777" w:rsidTr="0092747D">
        <w:trPr>
          <w:jc w:val="center"/>
        </w:trPr>
        <w:tc>
          <w:tcPr>
            <w:tcW w:w="2880" w:type="dxa"/>
          </w:tcPr>
          <w:p w14:paraId="1D374675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ent </w:t>
            </w: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knowledge: Complementary feeding</w:t>
            </w:r>
          </w:p>
        </w:tc>
        <w:tc>
          <w:tcPr>
            <w:tcW w:w="4675" w:type="dxa"/>
          </w:tcPr>
          <w:p w14:paraId="6C96CA92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. Child should start receiving liquids at 6 months</w:t>
            </w:r>
          </w:p>
          <w:p w14:paraId="6FE63B99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Child should start receiving foods at 6 months</w:t>
            </w:r>
          </w:p>
          <w:p w14:paraId="6E894075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3. Meal frequency at 6-8.9 months (at least 2 meals)</w:t>
            </w:r>
          </w:p>
          <w:p w14:paraId="227ACDA7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4. Meal frequency at 9-11.9 months (at least 3 meals)</w:t>
            </w:r>
          </w:p>
          <w:p w14:paraId="5C3050F7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5. Meal frequency at 12-23.9 months (at least 3 meals)</w:t>
            </w:r>
          </w:p>
          <w:p w14:paraId="449EF0A4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6. Feeding during illness</w:t>
            </w:r>
          </w:p>
          <w:p w14:paraId="2082A669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7. Feeding after illness</w:t>
            </w:r>
          </w:p>
        </w:tc>
      </w:tr>
      <w:tr w:rsidR="00CF64D8" w:rsidRPr="0096109E" w14:paraId="3E91D455" w14:textId="77777777" w:rsidTr="0092747D">
        <w:trPr>
          <w:jc w:val="center"/>
        </w:trPr>
        <w:tc>
          <w:tcPr>
            <w:tcW w:w="2880" w:type="dxa"/>
          </w:tcPr>
          <w:p w14:paraId="0570C7C5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</w:t>
            </w: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 xml:space="preserve"> knowledge: Combined</w:t>
            </w:r>
          </w:p>
        </w:tc>
        <w:tc>
          <w:tcPr>
            <w:tcW w:w="4675" w:type="dxa"/>
          </w:tcPr>
          <w:p w14:paraId="52AC7F05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All 14 items above</w:t>
            </w:r>
          </w:p>
        </w:tc>
      </w:tr>
      <w:tr w:rsidR="00CF64D8" w:rsidRPr="0096109E" w14:paraId="7E41062D" w14:textId="77777777" w:rsidTr="0092747D">
        <w:trPr>
          <w:jc w:val="center"/>
        </w:trPr>
        <w:tc>
          <w:tcPr>
            <w:tcW w:w="2880" w:type="dxa"/>
          </w:tcPr>
          <w:p w14:paraId="7B8BA1D5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Health worker knowledge: Breastfeeding</w:t>
            </w:r>
          </w:p>
        </w:tc>
        <w:tc>
          <w:tcPr>
            <w:tcW w:w="4675" w:type="dxa"/>
          </w:tcPr>
          <w:p w14:paraId="36CC6A3B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. Child should be breastfed immediately after birth</w:t>
            </w:r>
          </w:p>
          <w:p w14:paraId="5B142B07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Child should be given colostrum</w:t>
            </w:r>
          </w:p>
          <w:p w14:paraId="2FC3A454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3. Child should be given expressed breastmilk when mother is away</w:t>
            </w:r>
          </w:p>
          <w:p w14:paraId="7F83FCDC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4. List at least one reason child under 6 months should be exclusively breastfed</w:t>
            </w:r>
          </w:p>
          <w:p w14:paraId="058875AB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5. Child under 6 months should not be given water in hot weather</w:t>
            </w:r>
          </w:p>
          <w:p w14:paraId="5F16CA68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6. Child should be breastfed until 24 months of age</w:t>
            </w:r>
          </w:p>
          <w:p w14:paraId="085FD4D9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7. Mother should continue breastfeeding even if pregnant</w:t>
            </w:r>
          </w:p>
          <w:p w14:paraId="5F752CDF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8. Most common reason for sore/painful breasts is poor positioning and attachment</w:t>
            </w:r>
          </w:p>
          <w:p w14:paraId="2D474F03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9. List at least 1 way a mother can tell child is getting enough milk</w:t>
            </w:r>
          </w:p>
          <w:p w14:paraId="23AF046D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0. Mother should breastfeed more often/frequently if she thinks her child is not getting enough breastmilk</w:t>
            </w:r>
          </w:p>
          <w:p w14:paraId="0C499760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1. Child should be exclusively breastfed until 6 months</w:t>
            </w:r>
          </w:p>
        </w:tc>
      </w:tr>
      <w:tr w:rsidR="00CF64D8" w:rsidRPr="0096109E" w14:paraId="70F6986E" w14:textId="77777777" w:rsidTr="0092747D">
        <w:trPr>
          <w:jc w:val="center"/>
        </w:trPr>
        <w:tc>
          <w:tcPr>
            <w:tcW w:w="2880" w:type="dxa"/>
          </w:tcPr>
          <w:p w14:paraId="1F96F76B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Health worker knowledge: Complementary feeding</w:t>
            </w:r>
          </w:p>
        </w:tc>
        <w:tc>
          <w:tcPr>
            <w:tcW w:w="4675" w:type="dxa"/>
          </w:tcPr>
          <w:p w14:paraId="7D9E7C24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. Meal frequency at 6-8.9 months (at least 2 meals)</w:t>
            </w:r>
          </w:p>
          <w:p w14:paraId="440D5ABA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Meal frequency at 9-11.9 months (at least 3 meals)</w:t>
            </w:r>
          </w:p>
          <w:p w14:paraId="4F5E6FE8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3. Meal frequency at 12-23.9 months (at least 3 meals)</w:t>
            </w:r>
          </w:p>
          <w:p w14:paraId="74F7E50E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4. Feeding during illness</w:t>
            </w:r>
          </w:p>
          <w:p w14:paraId="651B38C1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5. Feeding after illness</w:t>
            </w:r>
          </w:p>
          <w:p w14:paraId="605D28E4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6. List at least one way to encourage complementary feeding</w:t>
            </w:r>
          </w:p>
        </w:tc>
      </w:tr>
      <w:tr w:rsidR="00CF64D8" w:rsidRPr="0096109E" w14:paraId="23A4A2A6" w14:textId="77777777" w:rsidTr="0092747D">
        <w:trPr>
          <w:jc w:val="center"/>
        </w:trPr>
        <w:tc>
          <w:tcPr>
            <w:tcW w:w="2880" w:type="dxa"/>
          </w:tcPr>
          <w:p w14:paraId="3F42997D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Health worker knowledge: Combined</w:t>
            </w:r>
          </w:p>
        </w:tc>
        <w:tc>
          <w:tcPr>
            <w:tcW w:w="4675" w:type="dxa"/>
          </w:tcPr>
          <w:p w14:paraId="79072F0B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All 17 items above</w:t>
            </w:r>
          </w:p>
        </w:tc>
      </w:tr>
      <w:tr w:rsidR="00CF64D8" w:rsidRPr="0096109E" w14:paraId="721B94C5" w14:textId="77777777" w:rsidTr="0092747D">
        <w:trPr>
          <w:jc w:val="center"/>
        </w:trPr>
        <w:tc>
          <w:tcPr>
            <w:tcW w:w="2880" w:type="dxa"/>
          </w:tcPr>
          <w:p w14:paraId="7E007246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Health worker self-efficacy</w:t>
            </w:r>
          </w:p>
        </w:tc>
        <w:tc>
          <w:tcPr>
            <w:tcW w:w="4675" w:type="dxa"/>
          </w:tcPr>
          <w:p w14:paraId="722CDB91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 xml:space="preserve">1. Is confident they can advise mothers correctly about IYCF practices </w:t>
            </w:r>
          </w:p>
          <w:p w14:paraId="3DF0387F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Is confident they can demonstrate complementary feeding for mothers of children aged 6-23 months</w:t>
            </w:r>
          </w:p>
          <w:p w14:paraId="43B42C7D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Is confident they can demonstrate positioning for breastfeeding</w:t>
            </w:r>
          </w:p>
        </w:tc>
      </w:tr>
      <w:tr w:rsidR="00CF64D8" w:rsidRPr="0096109E" w14:paraId="66021E14" w14:textId="77777777" w:rsidTr="0092747D">
        <w:trPr>
          <w:jc w:val="center"/>
        </w:trPr>
        <w:tc>
          <w:tcPr>
            <w:tcW w:w="2880" w:type="dxa"/>
          </w:tcPr>
          <w:p w14:paraId="27272FD8" w14:textId="77777777" w:rsidR="00CF64D8" w:rsidRPr="00B51C7C" w:rsidRDefault="00CF64D8" w:rsidP="0092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worker job satisfaction</w:t>
            </w:r>
          </w:p>
        </w:tc>
        <w:tc>
          <w:tcPr>
            <w:tcW w:w="4675" w:type="dxa"/>
          </w:tcPr>
          <w:p w14:paraId="25634910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1. Is satisfied with job</w:t>
            </w:r>
          </w:p>
          <w:p w14:paraId="6CF6AB40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2. Feels workload is manageable</w:t>
            </w:r>
          </w:p>
          <w:p w14:paraId="4E14982E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3. Would continue to remain in position for quite some time</w:t>
            </w:r>
          </w:p>
          <w:p w14:paraId="071F0624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4. Has mentoring and support needed to be successful</w:t>
            </w:r>
          </w:p>
          <w:p w14:paraId="4C3B35FF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5. Has supplies and medications needed to perform duties</w:t>
            </w:r>
          </w:p>
          <w:p w14:paraId="169343D7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6. Has access to adequate training opportunities to improve skills</w:t>
            </w:r>
          </w:p>
          <w:p w14:paraId="2A9E5E88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7. Believes work has a positive impact on the community</w:t>
            </w:r>
          </w:p>
          <w:p w14:paraId="189D4F91" w14:textId="77777777" w:rsidR="00CF64D8" w:rsidRPr="00B51C7C" w:rsidRDefault="00CF64D8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C7C">
              <w:rPr>
                <w:rFonts w:ascii="Times New Roman" w:hAnsi="Times New Roman" w:cs="Times New Roman"/>
                <w:sz w:val="20"/>
                <w:szCs w:val="20"/>
              </w:rPr>
              <w:t>8. Feels adequately recognized and rewarded for work</w:t>
            </w:r>
          </w:p>
        </w:tc>
      </w:tr>
    </w:tbl>
    <w:p w14:paraId="7A48CC24" w14:textId="77777777" w:rsidR="00CF64D8" w:rsidRDefault="00CF64D8" w:rsidP="00CF64D8"/>
    <w:p w14:paraId="55CC69FA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D8"/>
    <w:rsid w:val="000134E4"/>
    <w:rsid w:val="000E5BBD"/>
    <w:rsid w:val="001349AC"/>
    <w:rsid w:val="001713D5"/>
    <w:rsid w:val="001B73A4"/>
    <w:rsid w:val="001F50BC"/>
    <w:rsid w:val="002A6696"/>
    <w:rsid w:val="002D4D99"/>
    <w:rsid w:val="002F1DDA"/>
    <w:rsid w:val="00326325"/>
    <w:rsid w:val="00327758"/>
    <w:rsid w:val="00337332"/>
    <w:rsid w:val="00366515"/>
    <w:rsid w:val="003A56E9"/>
    <w:rsid w:val="003B5295"/>
    <w:rsid w:val="00456655"/>
    <w:rsid w:val="004A1977"/>
    <w:rsid w:val="005519FD"/>
    <w:rsid w:val="00590D60"/>
    <w:rsid w:val="005A5AF2"/>
    <w:rsid w:val="005C51BC"/>
    <w:rsid w:val="00651C46"/>
    <w:rsid w:val="006728CC"/>
    <w:rsid w:val="00673C83"/>
    <w:rsid w:val="00746009"/>
    <w:rsid w:val="00754786"/>
    <w:rsid w:val="00780B8D"/>
    <w:rsid w:val="007A6D1F"/>
    <w:rsid w:val="007F5D8A"/>
    <w:rsid w:val="00890064"/>
    <w:rsid w:val="008E7847"/>
    <w:rsid w:val="009058C4"/>
    <w:rsid w:val="00942984"/>
    <w:rsid w:val="009636AA"/>
    <w:rsid w:val="009B44CA"/>
    <w:rsid w:val="009F5558"/>
    <w:rsid w:val="00A02578"/>
    <w:rsid w:val="00A0490A"/>
    <w:rsid w:val="00A232C5"/>
    <w:rsid w:val="00B161CD"/>
    <w:rsid w:val="00B439EA"/>
    <w:rsid w:val="00B4410A"/>
    <w:rsid w:val="00B760AF"/>
    <w:rsid w:val="00BC78B7"/>
    <w:rsid w:val="00BE41B7"/>
    <w:rsid w:val="00C97495"/>
    <w:rsid w:val="00CA307C"/>
    <w:rsid w:val="00CB3902"/>
    <w:rsid w:val="00CE1FE4"/>
    <w:rsid w:val="00CF64D8"/>
    <w:rsid w:val="00E26D6E"/>
    <w:rsid w:val="00E3687E"/>
    <w:rsid w:val="00E70468"/>
    <w:rsid w:val="00EA1CE4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59269"/>
  <w15:chartTrackingRefBased/>
  <w15:docId w15:val="{EA7E84B3-C1B2-6646-BD8D-873312CF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05-22T21:44:00Z</dcterms:created>
  <dcterms:modified xsi:type="dcterms:W3CDTF">2019-05-22T21:44:00Z</dcterms:modified>
</cp:coreProperties>
</file>